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05E0D" w14:textId="77777777" w:rsidR="00214E87" w:rsidRPr="0000305A" w:rsidRDefault="00214E87" w:rsidP="00214E87">
      <w:pPr>
        <w:spacing w:after="10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00305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Effect of Non-surgical and Surgical Mechanical Root Debridement</w:t>
      </w:r>
      <w:r w:rsidRPr="0000305A" w:rsidDel="00CC098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00305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n Infrabony Defects: A Retrospective Study</w:t>
      </w:r>
    </w:p>
    <w:p w14:paraId="7D74F63B" w14:textId="77777777" w:rsidR="00214E87" w:rsidRPr="0000305A" w:rsidRDefault="00214E87" w:rsidP="00214E8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0305A">
        <w:rPr>
          <w:rFonts w:ascii="Times New Roman" w:hAnsi="Times New Roman" w:cs="Times New Roman"/>
          <w:color w:val="000000" w:themeColor="text1"/>
        </w:rPr>
        <w:t xml:space="preserve">Jad Majzoub </w:t>
      </w:r>
      <w:r w:rsidRPr="0000305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305A">
        <w:rPr>
          <w:rFonts w:ascii="Times New Roman" w:hAnsi="Times New Roman" w:cs="Times New Roman"/>
          <w:color w:val="000000" w:themeColor="text1"/>
        </w:rPr>
        <w:t xml:space="preserve">, BDS, Ali Salami </w:t>
      </w:r>
      <w:r w:rsidRPr="0000305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0305A">
        <w:rPr>
          <w:rFonts w:ascii="Times New Roman" w:hAnsi="Times New Roman" w:cs="Times New Roman"/>
          <w:color w:val="000000" w:themeColor="text1"/>
        </w:rPr>
        <w:t xml:space="preserve">, MS, PhD, </w:t>
      </w:r>
      <w:proofErr w:type="spellStart"/>
      <w:r w:rsidRPr="0000305A">
        <w:rPr>
          <w:rFonts w:ascii="Times New Roman" w:hAnsi="Times New Roman" w:cs="Times New Roman"/>
          <w:color w:val="000000" w:themeColor="text1"/>
        </w:rPr>
        <w:t>Shayan</w:t>
      </w:r>
      <w:proofErr w:type="spellEnd"/>
      <w:r w:rsidRPr="000030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0305A">
        <w:rPr>
          <w:rFonts w:ascii="Times New Roman" w:hAnsi="Times New Roman" w:cs="Times New Roman"/>
          <w:color w:val="000000" w:themeColor="text1"/>
        </w:rPr>
        <w:t>Barootchi</w:t>
      </w:r>
      <w:proofErr w:type="spellEnd"/>
      <w:r w:rsidRPr="0000305A">
        <w:rPr>
          <w:rFonts w:ascii="Times New Roman" w:hAnsi="Times New Roman" w:cs="Times New Roman"/>
          <w:color w:val="000000" w:themeColor="text1"/>
        </w:rPr>
        <w:t xml:space="preserve"> </w:t>
      </w:r>
      <w:r w:rsidRPr="0000305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305A">
        <w:rPr>
          <w:rFonts w:ascii="Times New Roman" w:hAnsi="Times New Roman" w:cs="Times New Roman"/>
          <w:color w:val="000000" w:themeColor="text1"/>
        </w:rPr>
        <w:t xml:space="preserve">, DMD, Lorenzo </w:t>
      </w:r>
      <w:proofErr w:type="spellStart"/>
      <w:r w:rsidRPr="0000305A">
        <w:rPr>
          <w:rFonts w:ascii="Times New Roman" w:hAnsi="Times New Roman" w:cs="Times New Roman"/>
          <w:color w:val="000000" w:themeColor="text1"/>
        </w:rPr>
        <w:t>Tavelli</w:t>
      </w:r>
      <w:proofErr w:type="spellEnd"/>
      <w:r w:rsidRPr="0000305A">
        <w:rPr>
          <w:rFonts w:ascii="Times New Roman" w:hAnsi="Times New Roman" w:cs="Times New Roman"/>
          <w:color w:val="000000" w:themeColor="text1"/>
        </w:rPr>
        <w:t xml:space="preserve"> </w:t>
      </w:r>
      <w:r w:rsidRPr="0000305A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00305A">
        <w:rPr>
          <w:rFonts w:ascii="Times New Roman" w:hAnsi="Times New Roman" w:cs="Times New Roman"/>
          <w:color w:val="000000" w:themeColor="text1"/>
        </w:rPr>
        <w:t>, DDS,</w:t>
      </w:r>
    </w:p>
    <w:p w14:paraId="0B1729A7" w14:textId="77777777" w:rsidR="00214E87" w:rsidRPr="0000305A" w:rsidRDefault="00214E87" w:rsidP="00214E87">
      <w:p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proofErr w:type="spellStart"/>
      <w:r w:rsidRPr="0000305A">
        <w:rPr>
          <w:rFonts w:ascii="Times New Roman" w:hAnsi="Times New Roman" w:cs="Times New Roman"/>
          <w:color w:val="000000" w:themeColor="text1"/>
        </w:rPr>
        <w:t>Hsun</w:t>
      </w:r>
      <w:proofErr w:type="spellEnd"/>
      <w:r w:rsidRPr="0000305A">
        <w:rPr>
          <w:rFonts w:ascii="Times New Roman" w:hAnsi="Times New Roman" w:cs="Times New Roman"/>
          <w:color w:val="000000" w:themeColor="text1"/>
        </w:rPr>
        <w:t xml:space="preserve">-Liang Chan </w:t>
      </w:r>
      <w:r w:rsidRPr="0000305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305A">
        <w:rPr>
          <w:rFonts w:ascii="Times New Roman" w:hAnsi="Times New Roman" w:cs="Times New Roman"/>
          <w:color w:val="000000" w:themeColor="text1"/>
        </w:rPr>
        <w:t xml:space="preserve">, DDS, MS, Hom-Lay Wang </w:t>
      </w:r>
      <w:r w:rsidRPr="0000305A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00305A">
        <w:rPr>
          <w:rFonts w:ascii="Times New Roman" w:hAnsi="Times New Roman" w:cs="Times New Roman"/>
          <w:color w:val="000000" w:themeColor="text1"/>
        </w:rPr>
        <w:t>, DDS, MS, PhD</w:t>
      </w:r>
    </w:p>
    <w:p w14:paraId="47A3FDB4" w14:textId="6E4DB3CA" w:rsidR="00767DBE" w:rsidRPr="0000305A" w:rsidRDefault="00767DBE" w:rsidP="00766B89">
      <w:pPr>
        <w:spacing w:after="10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E89AEC" w14:textId="77777777" w:rsidR="00767DBE" w:rsidRPr="0000305A" w:rsidRDefault="00767DBE" w:rsidP="00B7760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514768" w14:textId="261AE449" w:rsidR="0012229D" w:rsidRPr="0000305A" w:rsidRDefault="00BA508C" w:rsidP="0012229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0305A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S1. </w:t>
      </w:r>
      <w:r w:rsidR="0012229D" w:rsidRPr="0000305A">
        <w:rPr>
          <w:rFonts w:ascii="Times New Roman" w:hAnsi="Times New Roman" w:cs="Times New Roman"/>
          <w:color w:val="000000" w:themeColor="text1"/>
        </w:rPr>
        <w:t xml:space="preserve">Flowchart diagram displaying the patient file screening process leading to the final inclusion of the selected patients.  </w:t>
      </w:r>
    </w:p>
    <w:p w14:paraId="094654AC" w14:textId="4756DE98" w:rsidR="00B7760B" w:rsidRPr="0000305A" w:rsidRDefault="0064490C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13BFCF" wp14:editId="7047BFDE">
                <wp:simplePos x="0" y="0"/>
                <wp:positionH relativeFrom="column">
                  <wp:posOffset>1071880</wp:posOffset>
                </wp:positionH>
                <wp:positionV relativeFrom="paragraph">
                  <wp:posOffset>105047</wp:posOffset>
                </wp:positionV>
                <wp:extent cx="3787914" cy="376517"/>
                <wp:effectExtent l="12700" t="12700" r="9525" b="1778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7914" cy="376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206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D1A0F6" w14:textId="3A003FEE" w:rsidR="0073722A" w:rsidRPr="00CB26AB" w:rsidRDefault="0073722A" w:rsidP="004A08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</w:rPr>
                              <w:t xml:space="preserve">Records retrieved and screened after the initial search 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</w:rPr>
                              <w:t>(n=6</w:t>
                            </w:r>
                            <w:r w:rsidR="00060359">
                              <w:rPr>
                                <w:rFonts w:ascii="Times New Roman" w:hAnsi="Times New Roman" w:cs="Times New Roman"/>
                                <w:b/>
                              </w:rPr>
                              <w:t>8</w:t>
                            </w:r>
                            <w:r w:rsidR="00CB26AB" w:rsidRPr="00CB26AB"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13BFCF" id="Rectangle 6" o:spid="_x0000_s1026" style="position:absolute;left:0;text-align:left;margin-left:84.4pt;margin-top:8.25pt;width:298.25pt;height:29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" strokecolor="#002060" strokeweight="1.5pt">
                <v:textbox inset=",7.2pt,,7.2pt">
                  <w:txbxContent>
                    <w:p w14:paraId="22D1A0F6" w14:textId="3A003FEE" w:rsidR="0073722A" w:rsidRPr="00CB26AB" w:rsidRDefault="0073722A" w:rsidP="004A08F1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</w:rPr>
                        <w:t xml:space="preserve">Records retrieved and screened after the initial search 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</w:rPr>
                        <w:t>(n=6</w:t>
                      </w:r>
                      <w:r w:rsidR="00060359">
                        <w:rPr>
                          <w:rFonts w:ascii="Times New Roman" w:hAnsi="Times New Roman" w:cs="Times New Roman"/>
                          <w:b/>
                        </w:rPr>
                        <w:t>8</w:t>
                      </w:r>
                      <w:r w:rsidR="00CB26AB" w:rsidRPr="00CB26AB"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2B078C" w14:textId="0FE61601" w:rsidR="00B7760B" w:rsidRPr="0000305A" w:rsidRDefault="0064490C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2C8882B" wp14:editId="484077F5">
                <wp:simplePos x="0" y="0"/>
                <wp:positionH relativeFrom="column">
                  <wp:posOffset>2873829</wp:posOffset>
                </wp:positionH>
                <wp:positionV relativeFrom="paragraph">
                  <wp:posOffset>152580</wp:posOffset>
                </wp:positionV>
                <wp:extent cx="0" cy="3396343"/>
                <wp:effectExtent l="0" t="0" r="12700" b="762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634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4B642B" id="Straight Connector 34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6.3pt,12pt" to="226.3pt,27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" strokecolor="#4472c4 [3208]" strokeweight=".5pt">
                <v:stroke joinstyle="miter"/>
              </v:line>
            </w:pict>
          </mc:Fallback>
        </mc:AlternateContent>
      </w:r>
    </w:p>
    <w:p w14:paraId="0FCD877D" w14:textId="095A23E8" w:rsidR="00B7760B" w:rsidRPr="0000305A" w:rsidRDefault="0064490C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220423D" wp14:editId="456A5CB7">
                <wp:simplePos x="0" y="0"/>
                <wp:positionH relativeFrom="column">
                  <wp:posOffset>-14068</wp:posOffset>
                </wp:positionH>
                <wp:positionV relativeFrom="paragraph">
                  <wp:posOffset>278716</wp:posOffset>
                </wp:positionV>
                <wp:extent cx="2639744" cy="376517"/>
                <wp:effectExtent l="12700" t="12700" r="14605" b="1778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9744" cy="376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36B72" w14:textId="271E9395" w:rsidR="00CB26AB" w:rsidRPr="00CB26AB" w:rsidRDefault="00CB26AB" w:rsidP="00CB26A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GTR with resorbable membranes 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(n=</w:t>
                            </w:r>
                            <w:r w:rsidR="0012229D" w:rsidRPr="0012229D">
                              <w:t xml:space="preserve"> </w:t>
                            </w:r>
                            <w:r w:rsidR="0012229D" w:rsidRPr="0012229D">
                              <w:rPr>
                                <w:rFonts w:ascii="Calibri" w:hAnsi="Calibri" w:cs="Calibri"/>
                                <w:b/>
                                <w:bCs/>
                                <w:lang w:val="en"/>
                              </w:rPr>
                              <w:t>﻿</w:t>
                            </w:r>
                            <w:r w:rsidR="0012229D" w:rsidRPr="0012229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175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)</w:t>
                            </w:r>
                          </w:p>
                          <w:p w14:paraId="112655F0" w14:textId="77777777" w:rsidR="009B3759" w:rsidRPr="00CB26AB" w:rsidRDefault="009B3759" w:rsidP="009B3759">
                            <w:pP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220423D" id="Rectangle 41" o:spid="_x0000_s1027" style="position:absolute;left:0;text-align:left;margin-left:-1.1pt;margin-top:21.95pt;width:207.85pt;height:29.6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" strokecolor="red" strokeweight="1.5pt">
                <v:textbox inset=",7.2pt,,7.2pt">
                  <w:txbxContent>
                    <w:p w14:paraId="41036B72" w14:textId="271E9395" w:rsidR="00CB26AB" w:rsidRPr="00CB26AB" w:rsidRDefault="00CB26AB" w:rsidP="00CB26A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GTR with resorbable membranes 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(n=</w:t>
                      </w:r>
                      <w:r w:rsidR="0012229D" w:rsidRPr="0012229D">
                        <w:t xml:space="preserve"> </w:t>
                      </w:r>
                      <w:r w:rsidR="0012229D" w:rsidRPr="0012229D">
                        <w:rPr>
                          <w:rFonts w:ascii="Calibri" w:hAnsi="Calibri" w:cs="Calibri"/>
                          <w:b/>
                          <w:bCs/>
                          <w:lang w:val="en"/>
                        </w:rPr>
                        <w:t>﻿</w:t>
                      </w:r>
                      <w:r w:rsidR="0012229D" w:rsidRPr="0012229D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175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)</w:t>
                      </w:r>
                    </w:p>
                    <w:p w14:paraId="112655F0" w14:textId="77777777" w:rsidR="009B3759" w:rsidRPr="00CB26AB" w:rsidRDefault="009B3759" w:rsidP="009B3759">
                      <w:pPr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D38307" w14:textId="6752107F" w:rsidR="00B7760B" w:rsidRPr="0000305A" w:rsidRDefault="0012229D" w:rsidP="0012229D">
      <w:pPr>
        <w:tabs>
          <w:tab w:val="left" w:pos="4426"/>
          <w:tab w:val="center" w:pos="4680"/>
        </w:tabs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517E16D" wp14:editId="46EB0BE5">
                <wp:simplePos x="0" y="0"/>
                <wp:positionH relativeFrom="column">
                  <wp:posOffset>3121660</wp:posOffset>
                </wp:positionH>
                <wp:positionV relativeFrom="paragraph">
                  <wp:posOffset>186153</wp:posOffset>
                </wp:positionV>
                <wp:extent cx="2559050" cy="550008"/>
                <wp:effectExtent l="12700" t="12700" r="19050" b="889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9050" cy="5500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A02CA" w14:textId="66BAFEEC" w:rsidR="0012229D" w:rsidRPr="00CB26AB" w:rsidRDefault="0012229D" w:rsidP="0012229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GTR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using barrier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membrane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alone without bone graft material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6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)</w:t>
                            </w:r>
                          </w:p>
                          <w:p w14:paraId="35B9D181" w14:textId="77777777" w:rsidR="0012229D" w:rsidRPr="00CB26AB" w:rsidRDefault="0012229D" w:rsidP="0012229D">
                            <w:pP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  <w:p w14:paraId="7DD0ED9D" w14:textId="77777777" w:rsidR="009B3759" w:rsidRPr="00CB26AB" w:rsidRDefault="009B3759" w:rsidP="009B37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7E16D" id="Rectangle 38" o:spid="_x0000_s1028" style="position:absolute;margin-left:245.8pt;margin-top:14.65pt;width:201.5pt;height:43.3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" strokecolor="red" strokeweight="1.5pt">
                <v:textbox inset=",7.2pt,,7.2pt">
                  <w:txbxContent>
                    <w:p w14:paraId="1B2A02CA" w14:textId="66BAFEEC" w:rsidR="0012229D" w:rsidRPr="00CB26AB" w:rsidRDefault="0012229D" w:rsidP="0012229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GTR </w:t>
                      </w:r>
                      <w:r>
                        <w:rPr>
                          <w:rFonts w:ascii="Times New Roman" w:hAnsi="Times New Roman" w:cs="Times New Roman"/>
                          <w:lang w:val="en"/>
                        </w:rPr>
                        <w:t>using barrier</w:t>
                      </w: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 membranes</w:t>
                      </w:r>
                      <w:r>
                        <w:rPr>
                          <w:rFonts w:ascii="Times New Roman" w:hAnsi="Times New Roman" w:cs="Times New Roman"/>
                          <w:lang w:val="en"/>
                        </w:rPr>
                        <w:t xml:space="preserve"> alone without bone graft material</w:t>
                      </w: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 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6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)</w:t>
                      </w:r>
                    </w:p>
                    <w:p w14:paraId="35B9D181" w14:textId="77777777" w:rsidR="0012229D" w:rsidRPr="00CB26AB" w:rsidRDefault="0012229D" w:rsidP="0012229D">
                      <w:pPr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  <w:p w14:paraId="7DD0ED9D" w14:textId="77777777" w:rsidR="009B3759" w:rsidRPr="00CB26AB" w:rsidRDefault="009B3759" w:rsidP="009B375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030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0030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64490C" w:rsidRPr="0000305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1677C50" wp14:editId="538A4B9A">
                <wp:simplePos x="0" y="0"/>
                <wp:positionH relativeFrom="column">
                  <wp:posOffset>2628900</wp:posOffset>
                </wp:positionH>
                <wp:positionV relativeFrom="paragraph">
                  <wp:posOffset>141877</wp:posOffset>
                </wp:positionV>
                <wp:extent cx="246616" cy="0"/>
                <wp:effectExtent l="0" t="0" r="7620" b="1270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61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2C5146" id="Straight Connector 48" o:spid="_x0000_s1026" style="position:absolute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pt,11.15pt" to="226.4pt,11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" strokecolor="black [3200]" strokeweight=".5pt">
                <v:stroke joinstyle="miter"/>
              </v:line>
            </w:pict>
          </mc:Fallback>
        </mc:AlternateContent>
      </w:r>
    </w:p>
    <w:p w14:paraId="7F567B5B" w14:textId="39082B9C" w:rsidR="00B7760B" w:rsidRPr="0000305A" w:rsidRDefault="00060359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B31FC95" wp14:editId="69F1C6A8">
                <wp:simplePos x="0" y="0"/>
                <wp:positionH relativeFrom="column">
                  <wp:posOffset>-226786</wp:posOffset>
                </wp:positionH>
                <wp:positionV relativeFrom="paragraph">
                  <wp:posOffset>341176</wp:posOffset>
                </wp:positionV>
                <wp:extent cx="2860131" cy="375920"/>
                <wp:effectExtent l="12700" t="12700" r="10160" b="1778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0131" cy="37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2F4E2" w14:textId="073DFED7" w:rsidR="009B3759" w:rsidRPr="00CB26AB" w:rsidRDefault="009B3759" w:rsidP="009B37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GTR with non-resorbable membranes 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(n=</w:t>
                            </w:r>
                            <w:r w:rsidR="0006035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123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)</w:t>
                            </w:r>
                          </w:p>
                          <w:p w14:paraId="39599846" w14:textId="77777777" w:rsidR="009B3759" w:rsidRPr="00CB26AB" w:rsidRDefault="009B3759" w:rsidP="009B37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31FC95" id="Rectangle 42" o:spid="_x0000_s1029" style="position:absolute;left:0;text-align:left;margin-left:-17.85pt;margin-top:26.85pt;width:225.2pt;height:29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" strokecolor="red" strokeweight="1.5pt">
                <v:textbox inset=",7.2pt,,7.2pt">
                  <w:txbxContent>
                    <w:p w14:paraId="1162F4E2" w14:textId="073DFED7" w:rsidR="009B3759" w:rsidRPr="00CB26AB" w:rsidRDefault="009B3759" w:rsidP="009B37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GTR with non-resorbable membranes 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(n=</w:t>
                      </w:r>
                      <w:r w:rsidR="00060359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123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)</w:t>
                      </w:r>
                    </w:p>
                    <w:p w14:paraId="39599846" w14:textId="77777777" w:rsidR="009B3759" w:rsidRPr="00CB26AB" w:rsidRDefault="009B3759" w:rsidP="009B375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4490C"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D0C2F67" wp14:editId="298EE317">
                <wp:simplePos x="0" y="0"/>
                <wp:positionH relativeFrom="column">
                  <wp:posOffset>2873829</wp:posOffset>
                </wp:positionH>
                <wp:positionV relativeFrom="paragraph">
                  <wp:posOffset>152854</wp:posOffset>
                </wp:positionV>
                <wp:extent cx="246616" cy="0"/>
                <wp:effectExtent l="0" t="0" r="7620" b="1270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61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F681C9" id="Straight Connector 44" o:spid="_x0000_s1026" style="position:absolute;flip:x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6.3pt,12.05pt" to="245.7pt,12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" strokecolor="black [3200]" strokeweight=".5pt">
                <v:stroke joinstyle="miter"/>
              </v:line>
            </w:pict>
          </mc:Fallback>
        </mc:AlternateContent>
      </w:r>
      <w:r w:rsidR="0064490C"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8CC2C83" wp14:editId="1FD8E4EA">
                <wp:simplePos x="0" y="0"/>
                <wp:positionH relativeFrom="column">
                  <wp:posOffset>2627630</wp:posOffset>
                </wp:positionH>
                <wp:positionV relativeFrom="paragraph">
                  <wp:posOffset>535305</wp:posOffset>
                </wp:positionV>
                <wp:extent cx="246380" cy="0"/>
                <wp:effectExtent l="0" t="0" r="7620" b="1270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3408F8" id="Straight Connector 49" o:spid="_x0000_s1026" style="position:absolute;flip:x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9pt,42.15pt" to="226.3pt,42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" strokecolor="black [3200]" strokeweight=".5pt">
                <v:stroke joinstyle="miter"/>
              </v:line>
            </w:pict>
          </mc:Fallback>
        </mc:AlternateContent>
      </w:r>
    </w:p>
    <w:p w14:paraId="33C74DC4" w14:textId="710E31C3" w:rsidR="00B7760B" w:rsidRPr="0000305A" w:rsidRDefault="00B7760B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FF2DD8" w14:textId="41B31D2E" w:rsidR="00B7760B" w:rsidRPr="0000305A" w:rsidRDefault="00CB26AB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C960DD1" wp14:editId="4AF39FCA">
                <wp:simplePos x="0" y="0"/>
                <wp:positionH relativeFrom="column">
                  <wp:posOffset>3118507</wp:posOffset>
                </wp:positionH>
                <wp:positionV relativeFrom="paragraph">
                  <wp:posOffset>74383</wp:posOffset>
                </wp:positionV>
                <wp:extent cx="2236470" cy="375920"/>
                <wp:effectExtent l="12700" t="12700" r="11430" b="1778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6470" cy="37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E041E" w14:textId="41A8B675" w:rsidR="009B3759" w:rsidRPr="00CB26AB" w:rsidRDefault="00CB26AB" w:rsidP="009B375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Root resection cases</w:t>
                            </w:r>
                            <w:r w:rsidR="009B3759"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</w:t>
                            </w:r>
                            <w:r w:rsidR="009B3759"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(n=1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36</w:t>
                            </w:r>
                            <w:r w:rsidR="009B3759"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)</w:t>
                            </w:r>
                          </w:p>
                          <w:p w14:paraId="5C0710AC" w14:textId="51BAA1FB" w:rsidR="004A08F1" w:rsidRPr="00CB26AB" w:rsidRDefault="004A08F1" w:rsidP="009B37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60DD1" id="Rectangle 36" o:spid="_x0000_s1030" style="position:absolute;left:0;text-align:left;margin-left:245.55pt;margin-top:5.85pt;width:176.1pt;height:29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" strokecolor="red" strokeweight="1.5pt">
                <v:textbox inset=",7.2pt,,7.2pt">
                  <w:txbxContent>
                    <w:p w14:paraId="1C5E041E" w14:textId="41A8B675" w:rsidR="009B3759" w:rsidRPr="00CB26AB" w:rsidRDefault="00CB26AB" w:rsidP="009B375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>Root resection cases</w:t>
                      </w:r>
                      <w:r w:rsidR="009B3759"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 </w:t>
                      </w:r>
                      <w:r w:rsidR="009B3759"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(n=1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36</w:t>
                      </w:r>
                      <w:r w:rsidR="009B3759"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)</w:t>
                      </w:r>
                    </w:p>
                    <w:p w14:paraId="5C0710AC" w14:textId="51BAA1FB" w:rsidR="004A08F1" w:rsidRPr="00CB26AB" w:rsidRDefault="004A08F1" w:rsidP="009B375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4490C"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5C9918C" wp14:editId="4EFFB47F">
                <wp:simplePos x="0" y="0"/>
                <wp:positionH relativeFrom="column">
                  <wp:posOffset>-228148</wp:posOffset>
                </wp:positionH>
                <wp:positionV relativeFrom="paragraph">
                  <wp:posOffset>340904</wp:posOffset>
                </wp:positionV>
                <wp:extent cx="2861129" cy="376517"/>
                <wp:effectExtent l="12700" t="12700" r="9525" b="1778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1129" cy="376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5945A" w14:textId="4E52C579" w:rsidR="009B3759" w:rsidRPr="00CB26AB" w:rsidRDefault="009B3759" w:rsidP="009B37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Records with less than 1 year follow up 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(n=</w:t>
                            </w:r>
                            <w:r w:rsidR="0012229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33</w:t>
                            </w:r>
                            <w:r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)</w:t>
                            </w:r>
                          </w:p>
                          <w:p w14:paraId="04FA647E" w14:textId="77777777" w:rsidR="009B3759" w:rsidRPr="00CB26AB" w:rsidRDefault="009B3759" w:rsidP="009B37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C9918C" id="Rectangle 37" o:spid="_x0000_s1031" style="position:absolute;left:0;text-align:left;margin-left:-17.95pt;margin-top:26.85pt;width:225.3pt;height:29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" strokecolor="red" strokeweight="1.5pt">
                <v:textbox inset=",7.2pt,,7.2pt">
                  <w:txbxContent>
                    <w:p w14:paraId="2255945A" w14:textId="4E52C579" w:rsidR="009B3759" w:rsidRPr="00CB26AB" w:rsidRDefault="009B3759" w:rsidP="009B37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  <w:lang w:val="en"/>
                        </w:rPr>
                        <w:t xml:space="preserve">Records with less than 1 year follow up 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(n=</w:t>
                      </w:r>
                      <w:r w:rsidR="0012229D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33</w:t>
                      </w:r>
                      <w:r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)</w:t>
                      </w:r>
                    </w:p>
                    <w:p w14:paraId="04FA647E" w14:textId="77777777" w:rsidR="009B3759" w:rsidRPr="00CB26AB" w:rsidRDefault="009B3759" w:rsidP="009B375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4490C"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8DAB5D6" wp14:editId="79498678">
                <wp:simplePos x="0" y="0"/>
                <wp:positionH relativeFrom="column">
                  <wp:posOffset>2871478</wp:posOffset>
                </wp:positionH>
                <wp:positionV relativeFrom="paragraph">
                  <wp:posOffset>263888</wp:posOffset>
                </wp:positionV>
                <wp:extent cx="246380" cy="0"/>
                <wp:effectExtent l="0" t="0" r="7620" b="1270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BEA35F" id="Straight Connector 45" o:spid="_x0000_s1026" style="position:absolute;flip:x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6.1pt,20.8pt" to="245.5pt,20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" strokecolor="black [3200]" strokeweight=".5pt">
                <v:stroke joinstyle="miter"/>
              </v:line>
            </w:pict>
          </mc:Fallback>
        </mc:AlternateContent>
      </w:r>
    </w:p>
    <w:p w14:paraId="7B8EA8E8" w14:textId="027B4B2D" w:rsidR="00B7760B" w:rsidRPr="0000305A" w:rsidRDefault="0012229D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B6FD7AB" wp14:editId="25E2F86C">
                <wp:simplePos x="0" y="0"/>
                <wp:positionH relativeFrom="column">
                  <wp:posOffset>3117850</wp:posOffset>
                </wp:positionH>
                <wp:positionV relativeFrom="paragraph">
                  <wp:posOffset>286385</wp:posOffset>
                </wp:positionV>
                <wp:extent cx="2559050" cy="375920"/>
                <wp:effectExtent l="12700" t="12700" r="19050" b="1778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9050" cy="37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CE224" w14:textId="55991691" w:rsidR="009B3759" w:rsidRPr="00CB26AB" w:rsidRDefault="0012229D" w:rsidP="009B375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Use of bone graft material alone </w:t>
                            </w:r>
                            <w:r w:rsidR="009B3759"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(n=</w:t>
                            </w:r>
                            <w:r w:rsidR="00CB26AB"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7</w:t>
                            </w:r>
                            <w:r w:rsidR="009B3759" w:rsidRPr="00CB26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"/>
                              </w:rPr>
                              <w:t>8)</w:t>
                            </w:r>
                          </w:p>
                          <w:p w14:paraId="23CB8D17" w14:textId="77777777" w:rsidR="009B3759" w:rsidRPr="00CB26AB" w:rsidRDefault="009B3759" w:rsidP="009B37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6FD7AB" id="Rectangle 40" o:spid="_x0000_s1032" style="position:absolute;left:0;text-align:left;margin-left:245.5pt;margin-top:22.55pt;width:201.5pt;height:29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" strokecolor="red" strokeweight="1.5pt">
                <v:textbox inset=",7.2pt,,7.2pt">
                  <w:txbxContent>
                    <w:p w14:paraId="185CE224" w14:textId="55991691" w:rsidR="009B3759" w:rsidRPr="00CB26AB" w:rsidRDefault="0012229D" w:rsidP="009B375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"/>
                        </w:rPr>
                        <w:t xml:space="preserve">Use of bone graft material alone </w:t>
                      </w:r>
                      <w:r w:rsidR="009B3759"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(n=</w:t>
                      </w:r>
                      <w:r w:rsidR="00CB26AB"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7</w:t>
                      </w:r>
                      <w:r w:rsidR="009B3759" w:rsidRPr="00CB26AB">
                        <w:rPr>
                          <w:rFonts w:ascii="Times New Roman" w:hAnsi="Times New Roman" w:cs="Times New Roman"/>
                          <w:b/>
                          <w:bCs/>
                          <w:lang w:val="en"/>
                        </w:rPr>
                        <w:t>8)</w:t>
                      </w:r>
                    </w:p>
                    <w:p w14:paraId="23CB8D17" w14:textId="77777777" w:rsidR="009B3759" w:rsidRPr="00CB26AB" w:rsidRDefault="009B3759" w:rsidP="009B375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4490C"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709E856" wp14:editId="02F91B6E">
                <wp:simplePos x="0" y="0"/>
                <wp:positionH relativeFrom="column">
                  <wp:posOffset>2638877</wp:posOffset>
                </wp:positionH>
                <wp:positionV relativeFrom="paragraph">
                  <wp:posOffset>210094</wp:posOffset>
                </wp:positionV>
                <wp:extent cx="246616" cy="0"/>
                <wp:effectExtent l="0" t="0" r="7620" b="1270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61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06A415" id="Straight Connector 51" o:spid="_x0000_s1026" style="position:absolute;flip:x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8pt,16.55pt" to="227.2pt,16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" strokecolor="black [3200]" strokeweight=".5pt">
                <v:stroke joinstyle="miter"/>
              </v:line>
            </w:pict>
          </mc:Fallback>
        </mc:AlternateContent>
      </w:r>
    </w:p>
    <w:p w14:paraId="2AF2CCC9" w14:textId="25F0CAB4" w:rsidR="00B7760B" w:rsidRPr="0000305A" w:rsidRDefault="0064490C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C2669A4" wp14:editId="219D213A">
                <wp:simplePos x="0" y="0"/>
                <wp:positionH relativeFrom="column">
                  <wp:posOffset>2870835</wp:posOffset>
                </wp:positionH>
                <wp:positionV relativeFrom="paragraph">
                  <wp:posOffset>163195</wp:posOffset>
                </wp:positionV>
                <wp:extent cx="246380" cy="0"/>
                <wp:effectExtent l="0" t="0" r="7620" b="1270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FA5D71" id="Straight Connector 46" o:spid="_x0000_s1026" style="position:absolute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6.05pt,12.85pt" to="245.45pt,1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" strokecolor="black [3200]" strokeweight=".5pt">
                <v:stroke joinstyle="miter"/>
              </v:line>
            </w:pict>
          </mc:Fallback>
        </mc:AlternateContent>
      </w:r>
    </w:p>
    <w:p w14:paraId="3FA70247" w14:textId="1C73B64B" w:rsidR="00B7760B" w:rsidRPr="0000305A" w:rsidRDefault="00025375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32C3B3C" wp14:editId="1E251E9C">
                <wp:simplePos x="0" y="0"/>
                <wp:positionH relativeFrom="column">
                  <wp:posOffset>2875280</wp:posOffset>
                </wp:positionH>
                <wp:positionV relativeFrom="paragraph">
                  <wp:posOffset>60869</wp:posOffset>
                </wp:positionV>
                <wp:extent cx="0" cy="947420"/>
                <wp:effectExtent l="88900" t="0" r="50800" b="3048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74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4172C5"/>
                          </a:solidFill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2EC3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6.4pt;margin-top:4.8pt;width:0;height:74.6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" strokecolor="#4172c5" strokeweight=".5pt">
                <v:stroke endarrow="block" endarrowwidth="wide" endarrowlength="long" joinstyle="miter"/>
              </v:shape>
            </w:pict>
          </mc:Fallback>
        </mc:AlternateContent>
      </w:r>
    </w:p>
    <w:p w14:paraId="050F2DAC" w14:textId="11140577" w:rsidR="00B7760B" w:rsidRPr="0000305A" w:rsidRDefault="00B7760B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57C4BA" w14:textId="3869614C" w:rsidR="00B7760B" w:rsidRPr="0000305A" w:rsidRDefault="00B7760B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D036CD" w14:textId="7551BEA8" w:rsidR="00B7760B" w:rsidRPr="0000305A" w:rsidRDefault="0064490C" w:rsidP="00DD265D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09EFE9" wp14:editId="5C0C2021">
                <wp:simplePos x="0" y="0"/>
                <wp:positionH relativeFrom="column">
                  <wp:posOffset>1841682</wp:posOffset>
                </wp:positionH>
                <wp:positionV relativeFrom="paragraph">
                  <wp:posOffset>78286</wp:posOffset>
                </wp:positionV>
                <wp:extent cx="2052955" cy="555625"/>
                <wp:effectExtent l="12700" t="12700" r="17145" b="158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2955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01D8C" w14:textId="3F017872" w:rsidR="00821A5C" w:rsidRPr="00CB26AB" w:rsidRDefault="0073722A" w:rsidP="003338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B26AB">
                              <w:rPr>
                                <w:rFonts w:ascii="Times New Roman" w:hAnsi="Times New Roman" w:cs="Times New Roman"/>
                              </w:rPr>
                              <w:t>Records included in the analysis</w:t>
                            </w:r>
                            <w:r w:rsidR="000F46A6" w:rsidRPr="00CB26A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DF6311" w:rsidRPr="00CB26AB">
                              <w:rPr>
                                <w:rFonts w:ascii="Times New Roman" w:hAnsi="Times New Roman" w:cs="Times New Roman"/>
                                <w:b/>
                              </w:rPr>
                              <w:t>(n=</w:t>
                            </w:r>
                            <w:r w:rsidR="00060359">
                              <w:rPr>
                                <w:rFonts w:ascii="Times New Roman" w:hAnsi="Times New Roman" w:cs="Times New Roman"/>
                                <w:b/>
                              </w:rPr>
                              <w:t>132</w:t>
                            </w:r>
                            <w:r w:rsidR="00821A5C" w:rsidRPr="00CB26AB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09EFE9" id="Rectangle 29" o:spid="_x0000_s1033" style="position:absolute;left:0;text-align:left;margin-left:145pt;margin-top:6.15pt;width:161.65pt;height:43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" strokecolor="#00b050" strokeweight="1.5pt">
                <v:textbox inset=",7.2pt,,7.2pt">
                  <w:txbxContent>
                    <w:p w14:paraId="55101D8C" w14:textId="3F017872" w:rsidR="00821A5C" w:rsidRPr="00CB26AB" w:rsidRDefault="0073722A" w:rsidP="003338E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B26AB">
                        <w:rPr>
                          <w:rFonts w:ascii="Times New Roman" w:hAnsi="Times New Roman" w:cs="Times New Roman"/>
                        </w:rPr>
                        <w:t>Records included in the analysis</w:t>
                      </w:r>
                      <w:r w:rsidR="000F46A6" w:rsidRPr="00CB26A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DF6311" w:rsidRPr="00CB26AB">
                        <w:rPr>
                          <w:rFonts w:ascii="Times New Roman" w:hAnsi="Times New Roman" w:cs="Times New Roman"/>
                          <w:b/>
                        </w:rPr>
                        <w:t>(n=</w:t>
                      </w:r>
                      <w:r w:rsidR="00060359">
                        <w:rPr>
                          <w:rFonts w:ascii="Times New Roman" w:hAnsi="Times New Roman" w:cs="Times New Roman"/>
                          <w:b/>
                        </w:rPr>
                        <w:t>132</w:t>
                      </w:r>
                      <w:r w:rsidR="00821A5C" w:rsidRPr="00CB26AB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D303F4" w14:textId="70BEE71D" w:rsidR="00B7760B" w:rsidRPr="0000305A" w:rsidRDefault="00B7760B" w:rsidP="009B375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4B8B4C" w14:textId="6BAE04A5" w:rsidR="00B7760B" w:rsidRPr="0000305A" w:rsidRDefault="00B7760B" w:rsidP="00B7760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2BAC6B" w14:textId="325E0F28" w:rsidR="00B7760B" w:rsidRPr="0000305A" w:rsidRDefault="005C21DD" w:rsidP="005C21DD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0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3D823520" w14:textId="77FE5284" w:rsidR="00B7760B" w:rsidRPr="0000305A" w:rsidRDefault="00B7760B" w:rsidP="00B7760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3CE591" w14:textId="2ED4A2E3" w:rsidR="00B7760B" w:rsidRPr="0000305A" w:rsidRDefault="00B7760B" w:rsidP="00B7760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3FCD76" w14:textId="3B847333" w:rsidR="00B7760B" w:rsidRPr="0000305A" w:rsidRDefault="00B7760B" w:rsidP="00B7760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F5D8B9" w14:textId="391EF476" w:rsidR="00416A72" w:rsidRPr="0000305A" w:rsidRDefault="0000305A">
      <w:pPr>
        <w:rPr>
          <w:rFonts w:ascii="Times New Roman" w:hAnsi="Times New Roman" w:cs="Times New Roman"/>
          <w:color w:val="000000" w:themeColor="text1"/>
        </w:rPr>
      </w:pPr>
    </w:p>
    <w:sectPr w:rsidR="00416A72" w:rsidRPr="0000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13C94"/>
    <w:multiLevelType w:val="hybridMultilevel"/>
    <w:tmpl w:val="4E0A5228"/>
    <w:lvl w:ilvl="0" w:tplc="FD7E881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8848E6"/>
    <w:multiLevelType w:val="hybridMultilevel"/>
    <w:tmpl w:val="E91457D4"/>
    <w:lvl w:ilvl="0" w:tplc="F68AB7A2">
      <w:start w:val="5"/>
      <w:numFmt w:val="bullet"/>
      <w:lvlText w:val="-"/>
      <w:lvlJc w:val="left"/>
      <w:pPr>
        <w:ind w:left="72" w:hanging="72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5EA345A"/>
    <w:multiLevelType w:val="hybridMultilevel"/>
    <w:tmpl w:val="184A4EDE"/>
    <w:lvl w:ilvl="0" w:tplc="C09CCBA8">
      <w:start w:val="5"/>
      <w:numFmt w:val="bullet"/>
      <w:lvlText w:val="-"/>
      <w:lvlJc w:val="left"/>
      <w:pPr>
        <w:ind w:left="144" w:hanging="144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MDW1NDUwNDS2MDFS0lEKTi0uzszPAykwrAUA562DmiwAAAA="/>
  </w:docVars>
  <w:rsids>
    <w:rsidRoot w:val="00B43344"/>
    <w:rsid w:val="00000C65"/>
    <w:rsid w:val="0000305A"/>
    <w:rsid w:val="00006B41"/>
    <w:rsid w:val="00025375"/>
    <w:rsid w:val="000272D7"/>
    <w:rsid w:val="00054C2C"/>
    <w:rsid w:val="00060359"/>
    <w:rsid w:val="0006517E"/>
    <w:rsid w:val="00066C63"/>
    <w:rsid w:val="00077A98"/>
    <w:rsid w:val="00080349"/>
    <w:rsid w:val="00092EEC"/>
    <w:rsid w:val="0009582E"/>
    <w:rsid w:val="00096382"/>
    <w:rsid w:val="000B4DCF"/>
    <w:rsid w:val="000B7621"/>
    <w:rsid w:val="000C1903"/>
    <w:rsid w:val="000D35B0"/>
    <w:rsid w:val="000F324F"/>
    <w:rsid w:val="000F3DDD"/>
    <w:rsid w:val="000F3E2E"/>
    <w:rsid w:val="000F46A6"/>
    <w:rsid w:val="001108DC"/>
    <w:rsid w:val="0012229D"/>
    <w:rsid w:val="00154772"/>
    <w:rsid w:val="0016519B"/>
    <w:rsid w:val="0017086F"/>
    <w:rsid w:val="001925AC"/>
    <w:rsid w:val="001C1CE0"/>
    <w:rsid w:val="001C2684"/>
    <w:rsid w:val="001D57D0"/>
    <w:rsid w:val="001E2481"/>
    <w:rsid w:val="001E421E"/>
    <w:rsid w:val="001F7F59"/>
    <w:rsid w:val="00214E87"/>
    <w:rsid w:val="002229E2"/>
    <w:rsid w:val="00242CCE"/>
    <w:rsid w:val="00262463"/>
    <w:rsid w:val="00266759"/>
    <w:rsid w:val="0027309C"/>
    <w:rsid w:val="00277684"/>
    <w:rsid w:val="0028557D"/>
    <w:rsid w:val="002F1A74"/>
    <w:rsid w:val="00310D19"/>
    <w:rsid w:val="003123F2"/>
    <w:rsid w:val="003148F5"/>
    <w:rsid w:val="0033156C"/>
    <w:rsid w:val="003338EB"/>
    <w:rsid w:val="003407E3"/>
    <w:rsid w:val="0034609B"/>
    <w:rsid w:val="00361DEC"/>
    <w:rsid w:val="00371E5A"/>
    <w:rsid w:val="00372CD6"/>
    <w:rsid w:val="003731F2"/>
    <w:rsid w:val="00380A72"/>
    <w:rsid w:val="00380C36"/>
    <w:rsid w:val="0038698B"/>
    <w:rsid w:val="00391F71"/>
    <w:rsid w:val="003A3BCC"/>
    <w:rsid w:val="003B0CEF"/>
    <w:rsid w:val="003D2D00"/>
    <w:rsid w:val="003D4081"/>
    <w:rsid w:val="003D4680"/>
    <w:rsid w:val="003F1BC2"/>
    <w:rsid w:val="003F5C27"/>
    <w:rsid w:val="003F6B55"/>
    <w:rsid w:val="00411559"/>
    <w:rsid w:val="00412E3F"/>
    <w:rsid w:val="00416A15"/>
    <w:rsid w:val="0042250F"/>
    <w:rsid w:val="00426715"/>
    <w:rsid w:val="00427F70"/>
    <w:rsid w:val="004435BB"/>
    <w:rsid w:val="00450FBA"/>
    <w:rsid w:val="00460AA3"/>
    <w:rsid w:val="004711B2"/>
    <w:rsid w:val="0049080A"/>
    <w:rsid w:val="004A08F1"/>
    <w:rsid w:val="004B4852"/>
    <w:rsid w:val="004B5115"/>
    <w:rsid w:val="004C7773"/>
    <w:rsid w:val="004F74FF"/>
    <w:rsid w:val="00514B52"/>
    <w:rsid w:val="005338B7"/>
    <w:rsid w:val="005368CB"/>
    <w:rsid w:val="0054161A"/>
    <w:rsid w:val="005477D1"/>
    <w:rsid w:val="00550820"/>
    <w:rsid w:val="00553A12"/>
    <w:rsid w:val="00570110"/>
    <w:rsid w:val="00570714"/>
    <w:rsid w:val="00577A12"/>
    <w:rsid w:val="00581CA2"/>
    <w:rsid w:val="00592EFF"/>
    <w:rsid w:val="005A3714"/>
    <w:rsid w:val="005A6B0E"/>
    <w:rsid w:val="005B2BBC"/>
    <w:rsid w:val="005C21DD"/>
    <w:rsid w:val="005E2DCA"/>
    <w:rsid w:val="006037A2"/>
    <w:rsid w:val="00603EA5"/>
    <w:rsid w:val="00634312"/>
    <w:rsid w:val="0064490C"/>
    <w:rsid w:val="00676035"/>
    <w:rsid w:val="00681FD9"/>
    <w:rsid w:val="006912A7"/>
    <w:rsid w:val="00697497"/>
    <w:rsid w:val="006B7760"/>
    <w:rsid w:val="006C24C8"/>
    <w:rsid w:val="006E2539"/>
    <w:rsid w:val="00717FBF"/>
    <w:rsid w:val="0073722A"/>
    <w:rsid w:val="0073758D"/>
    <w:rsid w:val="00744403"/>
    <w:rsid w:val="0075349D"/>
    <w:rsid w:val="00754734"/>
    <w:rsid w:val="00765CB9"/>
    <w:rsid w:val="00766B89"/>
    <w:rsid w:val="00767DBE"/>
    <w:rsid w:val="0078462D"/>
    <w:rsid w:val="007B2BF7"/>
    <w:rsid w:val="007B5581"/>
    <w:rsid w:val="007C5819"/>
    <w:rsid w:val="007E6BC9"/>
    <w:rsid w:val="00805983"/>
    <w:rsid w:val="00807753"/>
    <w:rsid w:val="00821A5C"/>
    <w:rsid w:val="00823EFB"/>
    <w:rsid w:val="00830DBF"/>
    <w:rsid w:val="008558D0"/>
    <w:rsid w:val="00867472"/>
    <w:rsid w:val="00870CE8"/>
    <w:rsid w:val="00873597"/>
    <w:rsid w:val="008A2389"/>
    <w:rsid w:val="008B5680"/>
    <w:rsid w:val="008D3494"/>
    <w:rsid w:val="008D3655"/>
    <w:rsid w:val="008E1309"/>
    <w:rsid w:val="008E3402"/>
    <w:rsid w:val="008F715E"/>
    <w:rsid w:val="00900115"/>
    <w:rsid w:val="00945D3F"/>
    <w:rsid w:val="00952856"/>
    <w:rsid w:val="009543C6"/>
    <w:rsid w:val="00970D10"/>
    <w:rsid w:val="009B3759"/>
    <w:rsid w:val="009C4E7D"/>
    <w:rsid w:val="009D1C4F"/>
    <w:rsid w:val="009D688A"/>
    <w:rsid w:val="009E69DB"/>
    <w:rsid w:val="009F26F5"/>
    <w:rsid w:val="00A33F69"/>
    <w:rsid w:val="00A73D23"/>
    <w:rsid w:val="00A93409"/>
    <w:rsid w:val="00AA5442"/>
    <w:rsid w:val="00AB08E1"/>
    <w:rsid w:val="00AC2552"/>
    <w:rsid w:val="00AC61FD"/>
    <w:rsid w:val="00B00664"/>
    <w:rsid w:val="00B02138"/>
    <w:rsid w:val="00B247AD"/>
    <w:rsid w:val="00B34620"/>
    <w:rsid w:val="00B43344"/>
    <w:rsid w:val="00B43E63"/>
    <w:rsid w:val="00B46B1B"/>
    <w:rsid w:val="00B5568E"/>
    <w:rsid w:val="00B708C8"/>
    <w:rsid w:val="00B72EE2"/>
    <w:rsid w:val="00B7760B"/>
    <w:rsid w:val="00B84465"/>
    <w:rsid w:val="00BA508C"/>
    <w:rsid w:val="00BB3C05"/>
    <w:rsid w:val="00BB5BE8"/>
    <w:rsid w:val="00BE3480"/>
    <w:rsid w:val="00BE6DE7"/>
    <w:rsid w:val="00C037F7"/>
    <w:rsid w:val="00C2202C"/>
    <w:rsid w:val="00C3151B"/>
    <w:rsid w:val="00C36483"/>
    <w:rsid w:val="00C460AC"/>
    <w:rsid w:val="00C54885"/>
    <w:rsid w:val="00C554D5"/>
    <w:rsid w:val="00C565C3"/>
    <w:rsid w:val="00C83EE6"/>
    <w:rsid w:val="00C87530"/>
    <w:rsid w:val="00CA6D88"/>
    <w:rsid w:val="00CB26AB"/>
    <w:rsid w:val="00CB4D2C"/>
    <w:rsid w:val="00CD4224"/>
    <w:rsid w:val="00CF0B76"/>
    <w:rsid w:val="00D0582B"/>
    <w:rsid w:val="00D05951"/>
    <w:rsid w:val="00D677A0"/>
    <w:rsid w:val="00D743EF"/>
    <w:rsid w:val="00DA6C45"/>
    <w:rsid w:val="00DB4917"/>
    <w:rsid w:val="00DD265D"/>
    <w:rsid w:val="00DD3436"/>
    <w:rsid w:val="00DE628C"/>
    <w:rsid w:val="00DF1CBA"/>
    <w:rsid w:val="00DF6311"/>
    <w:rsid w:val="00E14009"/>
    <w:rsid w:val="00E14C35"/>
    <w:rsid w:val="00E30A68"/>
    <w:rsid w:val="00E5051C"/>
    <w:rsid w:val="00E57F68"/>
    <w:rsid w:val="00E744A3"/>
    <w:rsid w:val="00E74BD1"/>
    <w:rsid w:val="00E948C8"/>
    <w:rsid w:val="00EA61CC"/>
    <w:rsid w:val="00EB5F51"/>
    <w:rsid w:val="00EC1404"/>
    <w:rsid w:val="00EE48AA"/>
    <w:rsid w:val="00EF781B"/>
    <w:rsid w:val="00F17298"/>
    <w:rsid w:val="00F437B2"/>
    <w:rsid w:val="00F511C0"/>
    <w:rsid w:val="00F60DBF"/>
    <w:rsid w:val="00F64016"/>
    <w:rsid w:val="00F6747E"/>
    <w:rsid w:val="00F952E1"/>
    <w:rsid w:val="00FA033F"/>
    <w:rsid w:val="00FB24BD"/>
    <w:rsid w:val="00FC067B"/>
    <w:rsid w:val="00FD2049"/>
    <w:rsid w:val="00FD4F28"/>
    <w:rsid w:val="00FD6EDB"/>
    <w:rsid w:val="00FD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05A83"/>
  <w15:chartTrackingRefBased/>
  <w15:docId w15:val="{8EABE64D-BCBC-4C97-A5C0-AD4137A5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60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60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776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315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07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8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am Askar</dc:creator>
  <cp:keywords/>
  <dc:description/>
  <cp:lastModifiedBy>Wang, Hom-Lay</cp:lastModifiedBy>
  <cp:revision>8</cp:revision>
  <dcterms:created xsi:type="dcterms:W3CDTF">2020-10-17T23:56:00Z</dcterms:created>
  <dcterms:modified xsi:type="dcterms:W3CDTF">2021-09-03T12:16:00Z</dcterms:modified>
</cp:coreProperties>
</file>